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656BF0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eastAsia="zh-CN"/>
        </w:rPr>
        <w:tab/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S1 V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riance inflation factor (VIF) analysi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andidate variables</w:t>
      </w:r>
    </w:p>
    <w:tbl>
      <w:tblPr>
        <w:tblW w:w="825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4"/>
        <w:gridCol w:w="962"/>
        <w:gridCol w:w="962"/>
        <w:gridCol w:w="962"/>
        <w:gridCol w:w="962"/>
        <w:gridCol w:w="962"/>
        <w:gridCol w:w="962"/>
        <w:gridCol w:w="962"/>
      </w:tblGrid>
      <w:tr w14:paraId="65B05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blHeader/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1A8B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Variable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36A0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VIF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93E5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TOL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B7C5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Leamer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6714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CVIF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EF39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Klein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0E13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IND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9D7A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IND2</w:t>
            </w:r>
          </w:p>
        </w:tc>
      </w:tr>
      <w:tr w14:paraId="4C6A9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6" w:hRule="atLeast"/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18A3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ge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9BE1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8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559A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5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4FA8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F12B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6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E366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1C9F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2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600B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98</w:t>
            </w:r>
          </w:p>
        </w:tc>
      </w:tr>
      <w:tr w14:paraId="643F3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328C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ex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3E30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4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82C5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8751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2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8A37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3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D184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327E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2FED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8</w:t>
            </w:r>
          </w:p>
        </w:tc>
      </w:tr>
      <w:tr w14:paraId="02C81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BD75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397C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7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FAB0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5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79B7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DCF7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5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D683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4E87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4BE1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94</w:t>
            </w:r>
          </w:p>
        </w:tc>
      </w:tr>
      <w:tr w14:paraId="4FF4B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245C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1245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6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4A55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B41E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CA2D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4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1FC0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C236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C2B0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5</w:t>
            </w:r>
          </w:p>
        </w:tc>
      </w:tr>
      <w:tr w14:paraId="2124D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D673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AFAFA"/>
              </w:rPr>
              <w:t>Hepatitis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41FB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4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4E40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B028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E221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2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56FA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2B79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8BCE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5</w:t>
            </w:r>
          </w:p>
        </w:tc>
      </w:tr>
      <w:tr w14:paraId="47856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0814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AFAFA"/>
              </w:rPr>
              <w:t>Hypertension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0866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5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D8F6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4A89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839A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3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DD84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1039C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FC13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4</w:t>
            </w:r>
          </w:p>
        </w:tc>
      </w:tr>
      <w:tr w14:paraId="21F07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3383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DM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CCC5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5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0434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0BD6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C73B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4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DD31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1DB8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1A77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9</w:t>
            </w:r>
          </w:p>
        </w:tc>
      </w:tr>
      <w:tr w14:paraId="55226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7CF9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AFAFA"/>
              </w:rPr>
              <w:t>Liver Cirrhosis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2D0D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3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41F7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6B60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87A8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2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184F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F309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4EA0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57</w:t>
            </w:r>
          </w:p>
        </w:tc>
      </w:tr>
      <w:tr w14:paraId="47957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66F7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AFAFA"/>
              </w:rPr>
              <w:t>Ascites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D10E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5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C955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2A81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5A36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4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A404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1333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3C5B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9</w:t>
            </w:r>
          </w:p>
        </w:tc>
      </w:tr>
      <w:tr w14:paraId="5BB16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C158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AFAFA"/>
              </w:rPr>
              <w:t>Hypovolemic Shock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AAE7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4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14E8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99C6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2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4FC7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3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98B6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B433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60E5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8</w:t>
            </w:r>
          </w:p>
        </w:tc>
      </w:tr>
      <w:tr w14:paraId="07AC0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89C7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INR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6BF9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19.0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8ECF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11E2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345B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05.5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1107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FDE3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3E14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2.12</w:t>
            </w:r>
          </w:p>
        </w:tc>
      </w:tr>
      <w:tr w14:paraId="544DB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9661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APTT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BDFD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3.9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F6EF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3A78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5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4B45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3.5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C774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7942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1063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60</w:t>
            </w:r>
          </w:p>
        </w:tc>
      </w:tr>
      <w:tr w14:paraId="10DA3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58F5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TT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6874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2.3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34D2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4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202F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FE3F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2.0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2547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526C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E4B0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21</w:t>
            </w:r>
          </w:p>
        </w:tc>
      </w:tr>
      <w:tr w14:paraId="4EB11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6FED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PT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5EB6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20.1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3A39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5853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1CBD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06.5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A2CF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C7E8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51AF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2.12</w:t>
            </w:r>
          </w:p>
        </w:tc>
      </w:tr>
      <w:tr w14:paraId="25146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D7FE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PLT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5342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4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C0E6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DD02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A221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2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82C7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AB20E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F12F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4</w:t>
            </w:r>
          </w:p>
        </w:tc>
      </w:tr>
      <w:tr w14:paraId="530B9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59CC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HGB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5653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8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7900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5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526B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CFC6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5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975D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013B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5EC9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95</w:t>
            </w:r>
          </w:p>
        </w:tc>
      </w:tr>
      <w:tr w14:paraId="7F2F6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CB58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ALB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4F2A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2.32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4CBC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4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50D1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FB5C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2.0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37BC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DFBB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68C4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21</w:t>
            </w:r>
          </w:p>
        </w:tc>
      </w:tr>
      <w:tr w14:paraId="42AE8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02C0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Cr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B5BD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4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F104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E94C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1582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3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2F80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41BA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831C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8</w:t>
            </w:r>
          </w:p>
        </w:tc>
      </w:tr>
      <w:tr w14:paraId="7C9E4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7221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AST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90E4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6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C575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BE66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3C04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4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A099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D2E9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5C19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6</w:t>
            </w:r>
          </w:p>
        </w:tc>
      </w:tr>
      <w:tr w14:paraId="27150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0EBC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TBILI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6072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2.1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78E5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4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260C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EC35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9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38A4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2C5F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4AFB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14</w:t>
            </w:r>
          </w:p>
        </w:tc>
      </w:tr>
      <w:tr w14:paraId="44B61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9461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dimer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7901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2.6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C790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3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F0AF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6782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2.3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2B20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6C9B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31F8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33</w:t>
            </w:r>
          </w:p>
        </w:tc>
      </w:tr>
      <w:tr w14:paraId="38C7C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9AEF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ld-Pu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F8E3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2.6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AFF2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3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2687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AEFE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2.3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5FD9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F7AD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7FBC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33</w:t>
            </w:r>
          </w:p>
        </w:tc>
      </w:tr>
      <w:tr w14:paraId="02F9F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ECAD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ld-Pu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764D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4.22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26F6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2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055C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4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8128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3.7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3576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DEFE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EE75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63</w:t>
            </w:r>
          </w:p>
        </w:tc>
      </w:tr>
      <w:tr w14:paraId="4C403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5875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g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E2DC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3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6CE6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1A56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7776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2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45A9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DB62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0112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56</w:t>
            </w:r>
          </w:p>
        </w:tc>
      </w:tr>
      <w:tr w14:paraId="18E7C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3982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tip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ABB8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1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6725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9301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9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B360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02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554A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236E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2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5C9A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28</w:t>
            </w:r>
          </w:p>
        </w:tc>
      </w:tr>
      <w:tr w14:paraId="7AC2F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D266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Tumor Diameter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557F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62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285A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BCDC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3B09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4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4797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9995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22E0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2</w:t>
            </w:r>
          </w:p>
        </w:tc>
      </w:tr>
      <w:tr w14:paraId="7165C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2B6F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TT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BFB1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2.0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77E0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48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7962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9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AC7B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8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E717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4B92D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0BB0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11</w:t>
            </w:r>
          </w:p>
        </w:tc>
      </w:tr>
      <w:tr w14:paraId="639D2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7CEF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AFAFA"/>
              </w:rPr>
              <w:t>Extrahepatic Metastasis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9A04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3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EB46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74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66FA8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86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30728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2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B474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0BFB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4642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56</w:t>
            </w:r>
          </w:p>
        </w:tc>
      </w:tr>
      <w:tr w14:paraId="16284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24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251BD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C stage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5D75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2.23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7E93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45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F416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6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5A62D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-1.97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13BE3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75868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0.10</w:t>
            </w:r>
          </w:p>
        </w:tc>
        <w:tc>
          <w:tcPr>
            <w:tcW w:w="962" w:type="dxa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FFFFFF"/>
            <w:noWrap/>
            <w:vAlign w:val="center"/>
          </w:tcPr>
          <w:p w14:paraId="0A476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F4A54"/>
                <w:spacing w:val="0"/>
                <w:kern w:val="0"/>
                <w:sz w:val="21"/>
                <w:szCs w:val="21"/>
                <w:lang w:val="en-US" w:eastAsia="zh-CN" w:bidi="ar"/>
              </w:rPr>
              <w:t>1.18</w:t>
            </w:r>
          </w:p>
        </w:tc>
      </w:tr>
    </w:tbl>
    <w:p w14:paraId="51F8BBEB">
      <w:pPr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>IN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international normalized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ALT: glutamic-pyruvic transaminas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ST: glutamic oxalacetic transaminase; APT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activated partial thromboplastin time; </w:t>
      </w:r>
      <w:r>
        <w:rPr>
          <w:rFonts w:hint="default" w:ascii="Times New Roman" w:hAnsi="Times New Roman" w:cs="Times New Roman"/>
          <w:sz w:val="24"/>
          <w:szCs w:val="24"/>
        </w:rPr>
        <w:t>T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thromboplastin time;</w:t>
      </w:r>
      <w:r>
        <w:rPr>
          <w:rFonts w:hint="default" w:ascii="Times New Roman" w:hAnsi="Times New Roman" w:cs="Times New Roman"/>
          <w:sz w:val="24"/>
          <w:szCs w:val="24"/>
        </w:rPr>
        <w:t>P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prothrombin time;</w:t>
      </w:r>
      <w:r>
        <w:rPr>
          <w:rFonts w:hint="default" w:ascii="Times New Roman" w:hAnsi="Times New Roman" w:cs="Times New Roman"/>
          <w:sz w:val="24"/>
          <w:szCs w:val="24"/>
        </w:rPr>
        <w:t>HG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hemoglobin;</w:t>
      </w:r>
      <w:r>
        <w:rPr>
          <w:rFonts w:hint="default" w:ascii="Times New Roman" w:hAnsi="Times New Roman" w:cs="Times New Roman"/>
          <w:sz w:val="24"/>
          <w:szCs w:val="24"/>
        </w:rPr>
        <w:t>Al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albumin;</w:t>
      </w:r>
      <w:r>
        <w:rPr>
          <w:rFonts w:hint="default" w:ascii="Times New Roman" w:hAnsi="Times New Roman" w:cs="Times New Roman"/>
          <w:sz w:val="24"/>
          <w:szCs w:val="24"/>
        </w:rPr>
        <w:t>AF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alpha fetal protein; PVTT：portal vein tumor thrombus；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CL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Barcelona Clinic Liver Cancer.</w:t>
      </w:r>
    </w:p>
    <w:p w14:paraId="316921C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7B399B"/>
    <w:rsid w:val="337B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1T04:52:00Z</dcterms:created>
  <dc:creator>许多</dc:creator>
  <cp:lastModifiedBy>许多</cp:lastModifiedBy>
  <dcterms:modified xsi:type="dcterms:W3CDTF">2026-05-31T05:0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196C3508646458497AB9BC345984F94_11</vt:lpwstr>
  </property>
  <property fmtid="{D5CDD505-2E9C-101B-9397-08002B2CF9AE}" pid="4" name="KSOTemplateDocerSaveRecord">
    <vt:lpwstr>eyJoZGlkIjoiM2M3MTUwNjdlNzc3M2ZmZmY2YjE0ZjBmOTQzM2QzNTkiLCJ1c2VySWQiOiIyMjY1MTMyMzYifQ==</vt:lpwstr>
  </property>
</Properties>
</file>